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BA43F" w14:textId="77777777" w:rsidR="00AD4986" w:rsidRDefault="00AD4986" w:rsidP="00AD4986">
      <w:pPr>
        <w:rPr>
          <w:rFonts w:asciiTheme="minorHAnsi" w:hAnsiTheme="minorHAnsi" w:cstheme="minorHAnsi"/>
          <w:sz w:val="24"/>
        </w:rPr>
      </w:pPr>
      <w:bookmarkStart w:id="0" w:name="_GoBack"/>
      <w:bookmarkEnd w:id="0"/>
      <w:r w:rsidRPr="002F27B8">
        <w:rPr>
          <w:rFonts w:asciiTheme="minorHAnsi" w:hAnsiTheme="minorHAnsi" w:cstheme="minorHAnsi"/>
          <w:sz w:val="24"/>
        </w:rPr>
        <w:t xml:space="preserve">Multimedia Appendix </w:t>
      </w:r>
      <w:r>
        <w:rPr>
          <w:rFonts w:asciiTheme="minorHAnsi" w:hAnsiTheme="minorHAnsi" w:cstheme="minorHAnsi"/>
          <w:sz w:val="24"/>
        </w:rPr>
        <w:t>4</w:t>
      </w:r>
      <w:r w:rsidRPr="002F27B8">
        <w:rPr>
          <w:rFonts w:asciiTheme="minorHAnsi" w:hAnsiTheme="minorHAnsi" w:cstheme="minorHAnsi"/>
          <w:sz w:val="24"/>
        </w:rPr>
        <w:t>. Sample characteristics of included versus excluded pilot randomized controlled trial participants (Phase II)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88"/>
        <w:gridCol w:w="1700"/>
        <w:gridCol w:w="1701"/>
        <w:gridCol w:w="1701"/>
        <w:gridCol w:w="1260"/>
      </w:tblGrid>
      <w:tr w:rsidR="00AD4986" w:rsidRPr="002F27B8" w14:paraId="6263A204" w14:textId="77777777" w:rsidTr="00B349D7">
        <w:trPr>
          <w:cantSplit/>
          <w:trHeight w:val="665"/>
        </w:trPr>
        <w:tc>
          <w:tcPr>
            <w:tcW w:w="2188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1448E147" w14:textId="77777777" w:rsidR="00AD4986" w:rsidRPr="002F27B8" w:rsidRDefault="00AD4986" w:rsidP="00B349D7">
            <w:pPr>
              <w:keepNext/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4AF712D8" w14:textId="77777777" w:rsidR="00AD4986" w:rsidRPr="002F27B8" w:rsidRDefault="00AD4986" w:rsidP="00B349D7">
            <w:pPr>
              <w:keepNext/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b/>
                <w:bCs/>
                <w:color w:val="000000" w:themeColor="text1"/>
                <w:szCs w:val="22"/>
              </w:rPr>
              <w:t>Included</w:t>
            </w: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 xml:space="preserve">                                        (N=5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039ACF33" w14:textId="77777777" w:rsidR="00AD4986" w:rsidRPr="002F27B8" w:rsidRDefault="00AD4986" w:rsidP="00B349D7">
            <w:pPr>
              <w:keepNext/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b/>
                <w:bCs/>
                <w:color w:val="000000" w:themeColor="text1"/>
                <w:szCs w:val="22"/>
              </w:rPr>
              <w:t>Excluded</w:t>
            </w: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 xml:space="preserve">                                        (N=1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650B8C20" w14:textId="77777777" w:rsidR="00AD4986" w:rsidRPr="002F27B8" w:rsidRDefault="00AD4986" w:rsidP="00B349D7">
            <w:pPr>
              <w:keepNext/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b/>
                <w:bCs/>
                <w:color w:val="000000" w:themeColor="text1"/>
                <w:szCs w:val="22"/>
              </w:rPr>
              <w:t>Total</w:t>
            </w: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 xml:space="preserve">                                       (N=7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070B9519" w14:textId="77777777" w:rsidR="00AD4986" w:rsidRPr="002F27B8" w:rsidRDefault="00AD4986" w:rsidP="00B349D7">
            <w:pPr>
              <w:keepNext/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</w:p>
        </w:tc>
      </w:tr>
      <w:tr w:rsidR="00AD4986" w:rsidRPr="002F27B8" w14:paraId="17607F06" w14:textId="77777777" w:rsidTr="00B349D7">
        <w:trPr>
          <w:cantSplit/>
          <w:trHeight w:val="435"/>
        </w:trPr>
        <w:tc>
          <w:tcPr>
            <w:tcW w:w="2188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234B6DAA" w14:textId="77777777" w:rsidR="00AD4986" w:rsidRPr="002F27B8" w:rsidRDefault="00AD4986" w:rsidP="00B349D7">
            <w:pPr>
              <w:keepNext/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700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1FBAD00D" w14:textId="77777777" w:rsidR="00AD4986" w:rsidRPr="002F27B8" w:rsidRDefault="00AD4986" w:rsidP="00B349D7">
            <w:pPr>
              <w:keepNext/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N</w:t>
            </w:r>
            <w:r w:rsidRPr="00A92E10">
              <w:rPr>
                <w:rFonts w:asciiTheme="minorHAnsi" w:hAnsiTheme="minorHAnsi" w:cstheme="minorHAnsi"/>
                <w:b/>
                <w:bCs/>
                <w:color w:val="000000" w:themeColor="text1"/>
                <w:szCs w:val="22"/>
              </w:rPr>
              <w:t xml:space="preserve"> (%)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5CCC4C87" w14:textId="77777777" w:rsidR="00AD4986" w:rsidRPr="002F27B8" w:rsidRDefault="00AD4986" w:rsidP="00B349D7">
            <w:pPr>
              <w:keepNext/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N</w:t>
            </w:r>
            <w:r w:rsidRPr="00A92E10">
              <w:rPr>
                <w:rFonts w:asciiTheme="minorHAnsi" w:hAnsiTheme="minorHAnsi" w:cstheme="minorHAnsi"/>
                <w:b/>
                <w:bCs/>
                <w:color w:val="000000" w:themeColor="text1"/>
                <w:szCs w:val="22"/>
              </w:rPr>
              <w:t xml:space="preserve"> (%)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24A0ADA9" w14:textId="77777777" w:rsidR="00AD4986" w:rsidRPr="002F27B8" w:rsidRDefault="00AD4986" w:rsidP="00B349D7">
            <w:pPr>
              <w:keepNext/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N</w:t>
            </w:r>
            <w:r w:rsidRPr="00A92E10">
              <w:rPr>
                <w:rFonts w:asciiTheme="minorHAnsi" w:hAnsiTheme="minorHAnsi" w:cstheme="minorHAnsi"/>
                <w:b/>
                <w:bCs/>
                <w:color w:val="000000" w:themeColor="text1"/>
                <w:szCs w:val="22"/>
              </w:rPr>
              <w:t xml:space="preserve"> (%)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14:paraId="43330556" w14:textId="77777777" w:rsidR="00AD4986" w:rsidRPr="00A92E10" w:rsidRDefault="00AD4986" w:rsidP="00B349D7">
            <w:pPr>
              <w:keepNext/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Cs w:val="22"/>
              </w:rPr>
              <w:t>p</w:t>
            </w:r>
          </w:p>
        </w:tc>
      </w:tr>
      <w:tr w:rsidR="00AD4986" w:rsidRPr="002F27B8" w14:paraId="51501940" w14:textId="77777777" w:rsidTr="00B349D7">
        <w:trPr>
          <w:cantSplit/>
          <w:trHeight w:val="249"/>
        </w:trPr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F5C74B" w14:textId="77777777" w:rsidR="00AD4986" w:rsidRPr="002F27B8" w:rsidRDefault="00AD4986" w:rsidP="00B349D7">
            <w:pPr>
              <w:keepNext/>
              <w:adjustRightInd w:val="0"/>
              <w:spacing w:before="19" w:after="19"/>
              <w:rPr>
                <w:rFonts w:asciiTheme="minorHAnsi" w:hAnsiTheme="minorHAnsi" w:cstheme="minorHAnsi"/>
                <w:b/>
                <w:bCs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b/>
                <w:bCs/>
                <w:color w:val="000000" w:themeColor="text1"/>
                <w:szCs w:val="22"/>
              </w:rPr>
              <w:t>Ag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EB7857" w14:textId="77777777" w:rsidR="00AD4986" w:rsidRPr="002F27B8" w:rsidRDefault="00AD4986" w:rsidP="00B349D7">
            <w:pPr>
              <w:keepNext/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747141" w14:textId="77777777" w:rsidR="00AD4986" w:rsidRPr="002F27B8" w:rsidRDefault="00AD4986" w:rsidP="00B349D7">
            <w:pPr>
              <w:keepNext/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29A7AD" w14:textId="77777777" w:rsidR="00AD4986" w:rsidRPr="002F27B8" w:rsidRDefault="00AD4986" w:rsidP="00B349D7">
            <w:pPr>
              <w:keepNext/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9126240" w14:textId="77777777" w:rsidR="00AD4986" w:rsidRPr="002F27B8" w:rsidRDefault="00AD4986" w:rsidP="00B349D7">
            <w:pPr>
              <w:keepNext/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0.337</w:t>
            </w:r>
          </w:p>
        </w:tc>
      </w:tr>
      <w:tr w:rsidR="00AD4986" w:rsidRPr="002F27B8" w14:paraId="1AEBAAB0" w14:textId="77777777" w:rsidTr="00B349D7">
        <w:trPr>
          <w:cantSplit/>
          <w:trHeight w:val="24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E58A97" w14:textId="77777777" w:rsidR="00AD4986" w:rsidRPr="002F27B8" w:rsidRDefault="00AD4986" w:rsidP="00B349D7">
            <w:pPr>
              <w:adjustRightInd w:val="0"/>
              <w:spacing w:before="19" w:after="19"/>
              <w:ind w:left="-11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   Mean (SD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9026A44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53.8 (12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B3A160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57.6 (9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429E37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54.4 (11.9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0BC829D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</w:tr>
      <w:tr w:rsidR="00AD4986" w:rsidRPr="002F27B8" w14:paraId="232588B7" w14:textId="77777777" w:rsidTr="00B349D7">
        <w:trPr>
          <w:cantSplit/>
          <w:trHeight w:val="25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FFD9C2" w14:textId="77777777" w:rsidR="00AD4986" w:rsidRPr="002F27B8" w:rsidRDefault="00AD4986" w:rsidP="00B349D7">
            <w:pPr>
              <w:adjustRightInd w:val="0"/>
              <w:spacing w:before="19" w:after="19"/>
              <w:ind w:left="-11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   Rang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51CDAE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(30.0-7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4C5CC2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(42.0-6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8F626F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(30.0-79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BFFBA4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</w:tr>
      <w:tr w:rsidR="00AD4986" w:rsidRPr="002F27B8" w14:paraId="457A364B" w14:textId="77777777" w:rsidTr="00B349D7">
        <w:trPr>
          <w:cantSplit/>
          <w:trHeight w:val="25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FA888E" w14:textId="77777777" w:rsidR="00AD4986" w:rsidRPr="002F27B8" w:rsidRDefault="00AD4986" w:rsidP="00B349D7">
            <w:pPr>
              <w:adjustRightInd w:val="0"/>
              <w:spacing w:before="19" w:after="19"/>
              <w:rPr>
                <w:rFonts w:asciiTheme="minorHAnsi" w:hAnsiTheme="minorHAnsi" w:cstheme="minorHAnsi"/>
                <w:b/>
                <w:bCs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b/>
                <w:bCs/>
                <w:color w:val="000000" w:themeColor="text1"/>
                <w:szCs w:val="22"/>
              </w:rPr>
              <w:t>Gend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5592A4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E77C82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A08CBF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446F99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0.999</w:t>
            </w:r>
          </w:p>
        </w:tc>
      </w:tr>
      <w:tr w:rsidR="00AD4986" w:rsidRPr="002F27B8" w14:paraId="1D797991" w14:textId="77777777" w:rsidTr="00B349D7">
        <w:trPr>
          <w:cantSplit/>
          <w:trHeight w:val="24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C81C2DE" w14:textId="77777777" w:rsidR="00AD4986" w:rsidRPr="002F27B8" w:rsidRDefault="00AD4986" w:rsidP="00B349D7">
            <w:pPr>
              <w:adjustRightInd w:val="0"/>
              <w:spacing w:before="19" w:after="19"/>
              <w:ind w:left="-11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   Fe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91DC6DF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49 (83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63152E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11 (84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2305A15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60 (83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FC9F56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</w:tr>
      <w:tr w:rsidR="00AD4986" w:rsidRPr="002F27B8" w14:paraId="379D4CDC" w14:textId="77777777" w:rsidTr="00B349D7">
        <w:trPr>
          <w:cantSplit/>
          <w:trHeight w:val="25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839628D" w14:textId="77777777" w:rsidR="00AD4986" w:rsidRPr="002F27B8" w:rsidRDefault="00AD4986" w:rsidP="00B349D7">
            <w:pPr>
              <w:adjustRightInd w:val="0"/>
              <w:spacing w:before="19" w:after="19"/>
              <w:ind w:left="-11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   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86A1E0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10 (16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FCE25F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2 (15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8521BD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12 (16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6C3796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</w:tr>
      <w:tr w:rsidR="00AD4986" w:rsidRPr="002F27B8" w14:paraId="00211274" w14:textId="77777777" w:rsidTr="00B349D7">
        <w:trPr>
          <w:cantSplit/>
          <w:trHeight w:val="25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9A65D2" w14:textId="77777777" w:rsidR="00AD4986" w:rsidRPr="002F27B8" w:rsidRDefault="00AD4986" w:rsidP="00B349D7">
            <w:pPr>
              <w:adjustRightInd w:val="0"/>
              <w:spacing w:before="19" w:after="19"/>
              <w:rPr>
                <w:rFonts w:asciiTheme="minorHAnsi" w:hAnsiTheme="minorHAnsi" w:cstheme="minorHAnsi"/>
                <w:b/>
                <w:bCs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b/>
                <w:bCs/>
                <w:color w:val="000000" w:themeColor="text1"/>
                <w:szCs w:val="22"/>
              </w:rPr>
              <w:t>Ra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40F138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72D992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1182EB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BD832C9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0.379</w:t>
            </w:r>
          </w:p>
        </w:tc>
      </w:tr>
      <w:tr w:rsidR="00AD4986" w:rsidRPr="002F27B8" w14:paraId="30EB5B21" w14:textId="77777777" w:rsidTr="00B349D7">
        <w:trPr>
          <w:cantSplit/>
          <w:trHeight w:val="25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FCD9FEB" w14:textId="77777777" w:rsidR="00AD4986" w:rsidRPr="002F27B8" w:rsidRDefault="00AD4986" w:rsidP="00B349D7">
            <w:pPr>
              <w:adjustRightInd w:val="0"/>
              <w:spacing w:before="19" w:after="19"/>
              <w:ind w:left="-11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   Asia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7CC18E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10 (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16.9</w:t>
            </w: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1A3BDB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0 (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7739B8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10 (13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EE16BF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</w:tr>
      <w:tr w:rsidR="00AD4986" w:rsidRPr="002F27B8" w14:paraId="216D52FE" w14:textId="77777777" w:rsidTr="00B349D7">
        <w:trPr>
          <w:cantSplit/>
          <w:trHeight w:val="24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13CE3D" w14:textId="77777777" w:rsidR="00AD4986" w:rsidRPr="002F27B8" w:rsidRDefault="00AD4986" w:rsidP="00B349D7">
            <w:pPr>
              <w:adjustRightInd w:val="0"/>
              <w:spacing w:before="19" w:after="19"/>
              <w:ind w:left="-11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   Black/A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DBDE6B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7 (1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1.9</w:t>
            </w: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F063B2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1 (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7.7</w:t>
            </w: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C2D7FAE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8 (11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87EBC9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</w:tr>
      <w:tr w:rsidR="00AD4986" w:rsidRPr="002F27B8" w14:paraId="7BEA92B0" w14:textId="77777777" w:rsidTr="00B349D7">
        <w:trPr>
          <w:cantSplit/>
          <w:trHeight w:val="25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158CFF" w14:textId="77777777" w:rsidR="00AD4986" w:rsidRPr="002F27B8" w:rsidRDefault="00AD4986" w:rsidP="00B349D7">
            <w:pPr>
              <w:adjustRightInd w:val="0"/>
              <w:spacing w:before="19" w:after="19"/>
              <w:ind w:left="-11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   Whit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CF11B8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41 (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69.4</w:t>
            </w: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DE775B7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11 (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84.6</w:t>
            </w: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9BDE53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52 (72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DACDEC2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</w:tr>
      <w:tr w:rsidR="00AD4986" w:rsidRPr="002F27B8" w14:paraId="5E0CCA3D" w14:textId="77777777" w:rsidTr="00B349D7">
        <w:trPr>
          <w:cantSplit/>
          <w:trHeight w:val="25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0A5E73" w14:textId="77777777" w:rsidR="00AD4986" w:rsidRPr="002F27B8" w:rsidRDefault="00AD4986" w:rsidP="00B349D7">
            <w:pPr>
              <w:adjustRightInd w:val="0"/>
              <w:spacing w:before="19" w:after="19"/>
              <w:ind w:left="-11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   Miss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D64D00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1 (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1.7</w:t>
            </w: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.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954D023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1 (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7.7</w:t>
            </w: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C1D86F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2 (2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98EEC5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</w:p>
        </w:tc>
      </w:tr>
      <w:tr w:rsidR="00AD4986" w:rsidRPr="002F27B8" w14:paraId="646C8863" w14:textId="77777777" w:rsidTr="00B349D7">
        <w:trPr>
          <w:cantSplit/>
          <w:trHeight w:val="25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BB77BB9" w14:textId="77777777" w:rsidR="00AD4986" w:rsidRPr="002F27B8" w:rsidRDefault="00AD4986" w:rsidP="00B349D7">
            <w:pPr>
              <w:adjustRightInd w:val="0"/>
              <w:spacing w:before="19" w:after="19"/>
              <w:rPr>
                <w:rFonts w:asciiTheme="minorHAnsi" w:hAnsiTheme="minorHAnsi" w:cstheme="minorHAnsi"/>
                <w:b/>
                <w:bCs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b/>
                <w:bCs/>
                <w:color w:val="000000" w:themeColor="text1"/>
                <w:szCs w:val="22"/>
              </w:rPr>
              <w:t>Ethnicit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1241D2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C73F86C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80E069F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20F53A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0.999</w:t>
            </w:r>
          </w:p>
        </w:tc>
      </w:tr>
      <w:tr w:rsidR="00AD4986" w:rsidRPr="002F27B8" w14:paraId="72CA3309" w14:textId="77777777" w:rsidTr="00B349D7">
        <w:trPr>
          <w:cantSplit/>
          <w:trHeight w:val="24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B92165" w14:textId="77777777" w:rsidR="00AD4986" w:rsidRPr="002F27B8" w:rsidRDefault="00AD4986" w:rsidP="00B349D7">
            <w:pPr>
              <w:adjustRightInd w:val="0"/>
              <w:spacing w:before="19" w:after="19"/>
              <w:ind w:left="-11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   Hispanic/Lati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342FAF5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15 (25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A2459F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3 (23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B55BC94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18 (2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330661E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</w:tr>
      <w:tr w:rsidR="00AD4986" w:rsidRPr="002F27B8" w14:paraId="10494C14" w14:textId="77777777" w:rsidTr="00B349D7">
        <w:trPr>
          <w:cantSplit/>
          <w:trHeight w:val="25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14CB92" w14:textId="77777777" w:rsidR="00AD4986" w:rsidRPr="002F27B8" w:rsidRDefault="00AD4986" w:rsidP="00B349D7">
            <w:pPr>
              <w:adjustRightInd w:val="0"/>
              <w:spacing w:before="19" w:after="19"/>
              <w:ind w:left="-11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   Non-Hispani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2D26ECB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41 (69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F1118D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10 (76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43B23B9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51 (70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D61DFC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</w:tr>
      <w:tr w:rsidR="00AD4986" w:rsidRPr="002F27B8" w14:paraId="6E294B6A" w14:textId="77777777" w:rsidTr="00B349D7">
        <w:trPr>
          <w:cantSplit/>
          <w:trHeight w:val="24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F854BC" w14:textId="77777777" w:rsidR="00AD4986" w:rsidRPr="002F27B8" w:rsidRDefault="00AD4986" w:rsidP="00B349D7">
            <w:pPr>
              <w:adjustRightInd w:val="0"/>
              <w:spacing w:before="19" w:after="19"/>
              <w:ind w:left="-11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   Unknow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D79659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3 (5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AFBD4E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0 (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FE4589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3 (4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BE5756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</w:tr>
      <w:tr w:rsidR="00AD4986" w:rsidRPr="002F27B8" w14:paraId="4A44AF90" w14:textId="77777777" w:rsidTr="00B349D7">
        <w:trPr>
          <w:cantSplit/>
          <w:trHeight w:val="24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13F2528" w14:textId="77777777" w:rsidR="00AD4986" w:rsidRPr="002F27B8" w:rsidRDefault="00AD4986" w:rsidP="00B349D7">
            <w:pPr>
              <w:adjustRightInd w:val="0"/>
              <w:spacing w:before="19" w:after="19"/>
              <w:rPr>
                <w:rFonts w:asciiTheme="minorHAnsi" w:hAnsiTheme="minorHAnsi" w:cstheme="minorHAnsi"/>
                <w:b/>
                <w:bCs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b/>
                <w:bCs/>
                <w:color w:val="000000" w:themeColor="text1"/>
                <w:szCs w:val="22"/>
              </w:rPr>
              <w:t>Marital Statu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814EEB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BD499D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BDE75F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621176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0.535</w:t>
            </w:r>
          </w:p>
        </w:tc>
      </w:tr>
      <w:tr w:rsidR="00AD4986" w:rsidRPr="002F27B8" w14:paraId="768F4A41" w14:textId="77777777" w:rsidTr="00B349D7">
        <w:trPr>
          <w:cantSplit/>
          <w:trHeight w:val="25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0FFD08" w14:textId="77777777" w:rsidR="00AD4986" w:rsidRPr="002F27B8" w:rsidRDefault="00AD4986" w:rsidP="00B349D7">
            <w:pPr>
              <w:adjustRightInd w:val="0"/>
              <w:spacing w:before="19" w:after="19"/>
              <w:ind w:left="-11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   Sing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6AEDF4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8 (13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377F83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1 (7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1237E35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9 (12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ADAB3E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</w:tr>
      <w:tr w:rsidR="00AD4986" w:rsidRPr="002F27B8" w14:paraId="0DE0397B" w14:textId="77777777" w:rsidTr="00B349D7">
        <w:trPr>
          <w:cantSplit/>
          <w:trHeight w:val="24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2208C8E" w14:textId="77777777" w:rsidR="00AD4986" w:rsidRPr="002F27B8" w:rsidRDefault="00AD4986" w:rsidP="00B349D7">
            <w:pPr>
              <w:adjustRightInd w:val="0"/>
              <w:spacing w:before="19" w:after="19"/>
              <w:ind w:left="-11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   Marri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BD27FB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43 (72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B3C6E4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11 (84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E1D23A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54 (7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4AB3CB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</w:tr>
      <w:tr w:rsidR="00AD4986" w:rsidRPr="002F27B8" w14:paraId="03CF9BEB" w14:textId="77777777" w:rsidTr="00B349D7">
        <w:trPr>
          <w:cantSplit/>
          <w:trHeight w:val="25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09E924" w14:textId="77777777" w:rsidR="00AD4986" w:rsidRPr="002F27B8" w:rsidRDefault="00AD4986" w:rsidP="00B349D7">
            <w:pPr>
              <w:adjustRightInd w:val="0"/>
              <w:spacing w:before="19" w:after="19"/>
              <w:ind w:left="-11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   Divorc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D41F288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6 (10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0206FA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0 (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D267CF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6 (8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E53283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</w:tr>
      <w:tr w:rsidR="00AD4986" w:rsidRPr="002F27B8" w14:paraId="3AA4B1C4" w14:textId="77777777" w:rsidTr="00B349D7">
        <w:trPr>
          <w:cantSplit/>
          <w:trHeight w:val="24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9D2F0E" w14:textId="77777777" w:rsidR="00AD4986" w:rsidRPr="002F27B8" w:rsidRDefault="00AD4986" w:rsidP="00B349D7">
            <w:pPr>
              <w:adjustRightInd w:val="0"/>
              <w:spacing w:before="19" w:after="19"/>
              <w:ind w:left="-11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   Widowe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F231E20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2 (3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1479D00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1 (7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5EC7B7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3 (4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6209298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</w:tr>
      <w:tr w:rsidR="00AD4986" w:rsidRPr="002F27B8" w14:paraId="2FA61BDC" w14:textId="77777777" w:rsidTr="00B349D7">
        <w:trPr>
          <w:cantSplit/>
          <w:trHeight w:val="24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B447495" w14:textId="77777777" w:rsidR="00AD4986" w:rsidRPr="002F27B8" w:rsidRDefault="00AD4986" w:rsidP="00B349D7">
            <w:pPr>
              <w:adjustRightInd w:val="0"/>
              <w:spacing w:before="19" w:after="19"/>
              <w:rPr>
                <w:rFonts w:asciiTheme="minorHAnsi" w:hAnsiTheme="minorHAnsi" w:cstheme="minorHAnsi"/>
                <w:b/>
                <w:bCs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b/>
                <w:bCs/>
                <w:color w:val="000000" w:themeColor="text1"/>
                <w:szCs w:val="22"/>
              </w:rPr>
              <w:t>Educ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3963CC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0B689FC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D87293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BB025C6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0.999</w:t>
            </w:r>
          </w:p>
        </w:tc>
      </w:tr>
      <w:tr w:rsidR="00AD4986" w:rsidRPr="002F27B8" w14:paraId="5813ADA4" w14:textId="77777777" w:rsidTr="00B349D7">
        <w:trPr>
          <w:cantSplit/>
          <w:trHeight w:val="25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879560" w14:textId="77777777" w:rsidR="00AD4986" w:rsidRPr="002F27B8" w:rsidRDefault="00AD4986" w:rsidP="00B349D7">
            <w:pPr>
              <w:adjustRightInd w:val="0"/>
              <w:spacing w:before="19" w:after="19"/>
              <w:ind w:left="7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Less than high schoo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67A3E2B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3 (5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AAFDD99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0 (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D518A9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3 (4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2002AF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</w:tr>
      <w:tr w:rsidR="00AD4986" w:rsidRPr="002F27B8" w14:paraId="325BF61C" w14:textId="77777777" w:rsidTr="00B349D7">
        <w:trPr>
          <w:cantSplit/>
          <w:trHeight w:val="24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F96405" w14:textId="77777777" w:rsidR="00AD4986" w:rsidRPr="002F27B8" w:rsidRDefault="00AD4986" w:rsidP="00B349D7">
            <w:pPr>
              <w:adjustRightInd w:val="0"/>
              <w:spacing w:before="19" w:after="19"/>
              <w:ind w:left="7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High schoo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7EB575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12 (20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0438B2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2 (15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FFF3C8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14 (19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3827CF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</w:tr>
      <w:tr w:rsidR="00AD4986" w:rsidRPr="002F27B8" w14:paraId="07274DEC" w14:textId="77777777" w:rsidTr="00B349D7">
        <w:trPr>
          <w:cantSplit/>
          <w:trHeight w:val="25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CFD55B5" w14:textId="77777777" w:rsidR="00AD4986" w:rsidRPr="002F27B8" w:rsidRDefault="00AD4986" w:rsidP="00B349D7">
            <w:pPr>
              <w:adjustRightInd w:val="0"/>
              <w:spacing w:before="19" w:after="19"/>
              <w:ind w:left="7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Colleg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CDC9CE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33 (55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AC3E7DD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8 (61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A2BEDD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41 (56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80D2E4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</w:tr>
      <w:tr w:rsidR="00AD4986" w:rsidRPr="002F27B8" w14:paraId="229C2567" w14:textId="77777777" w:rsidTr="00B349D7">
        <w:trPr>
          <w:cantSplit/>
          <w:trHeight w:val="24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9E50917" w14:textId="77777777" w:rsidR="00AD4986" w:rsidRPr="002F27B8" w:rsidRDefault="00AD4986" w:rsidP="00B349D7">
            <w:pPr>
              <w:adjustRightInd w:val="0"/>
              <w:spacing w:before="19" w:after="19"/>
              <w:ind w:left="7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Graduate schoo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9A6D3B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11 (18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95D3AE9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3 (23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A9EB9D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14 (19.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9C0C03F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</w:tr>
      <w:tr w:rsidR="00AD4986" w:rsidRPr="002F27B8" w14:paraId="49446B65" w14:textId="77777777" w:rsidTr="00B349D7">
        <w:trPr>
          <w:cantSplit/>
          <w:trHeight w:val="24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B53A533" w14:textId="77777777" w:rsidR="00AD4986" w:rsidRPr="002F27B8" w:rsidRDefault="00AD4986" w:rsidP="00B349D7">
            <w:pPr>
              <w:adjustRightInd w:val="0"/>
              <w:spacing w:before="19" w:after="19"/>
              <w:rPr>
                <w:rFonts w:asciiTheme="minorHAnsi" w:hAnsiTheme="minorHAnsi" w:cstheme="minorHAnsi"/>
                <w:b/>
                <w:bCs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b/>
                <w:bCs/>
                <w:color w:val="000000" w:themeColor="text1"/>
                <w:szCs w:val="22"/>
              </w:rPr>
              <w:t>Household Incom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F58BFD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08496C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F565EA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5385E5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0.074</w:t>
            </w:r>
          </w:p>
        </w:tc>
      </w:tr>
      <w:tr w:rsidR="00AD4986" w:rsidRPr="002F27B8" w14:paraId="68FFD684" w14:textId="77777777" w:rsidTr="00B349D7">
        <w:trPr>
          <w:cantSplit/>
          <w:trHeight w:val="25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D8ED49" w14:textId="77777777" w:rsidR="00AD4986" w:rsidRPr="002F27B8" w:rsidRDefault="00AD4986" w:rsidP="00B349D7">
            <w:pPr>
              <w:adjustRightInd w:val="0"/>
              <w:spacing w:before="19" w:after="19"/>
              <w:ind w:left="7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Less than $20,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14036D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8 (13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3D45ABF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0 (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4AA0577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8 (11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9A062ED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</w:tr>
      <w:tr w:rsidR="00AD4986" w:rsidRPr="002F27B8" w14:paraId="07CE79CD" w14:textId="77777777" w:rsidTr="00B349D7">
        <w:trPr>
          <w:cantSplit/>
          <w:trHeight w:val="24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D57D8A" w14:textId="77777777" w:rsidR="00AD4986" w:rsidRPr="002F27B8" w:rsidRDefault="00AD4986" w:rsidP="00B349D7">
            <w:pPr>
              <w:adjustRightInd w:val="0"/>
              <w:spacing w:before="19" w:after="19"/>
              <w:ind w:left="7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$20,000-29,9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3DED13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3 (5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BCD8DB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1 (7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D81310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4 (5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602DEB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</w:tr>
      <w:tr w:rsidR="00AD4986" w:rsidRPr="002F27B8" w14:paraId="5C31731C" w14:textId="77777777" w:rsidTr="00B349D7">
        <w:trPr>
          <w:cantSplit/>
          <w:trHeight w:val="25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235064" w14:textId="77777777" w:rsidR="00AD4986" w:rsidRPr="002F27B8" w:rsidRDefault="00AD4986" w:rsidP="00B349D7">
            <w:pPr>
              <w:adjustRightInd w:val="0"/>
              <w:spacing w:before="19" w:after="19"/>
              <w:ind w:left="7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$30,000-49,9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0CFD888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6 (10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B2A8D6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3 (23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03BB88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9 (12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3E4D89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</w:tr>
      <w:tr w:rsidR="00AD4986" w:rsidRPr="002F27B8" w14:paraId="60D11410" w14:textId="77777777" w:rsidTr="00B349D7">
        <w:trPr>
          <w:cantSplit/>
          <w:trHeight w:val="24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019DA0D" w14:textId="77777777" w:rsidR="00AD4986" w:rsidRPr="002F27B8" w:rsidRDefault="00AD4986" w:rsidP="00B349D7">
            <w:pPr>
              <w:adjustRightInd w:val="0"/>
              <w:spacing w:before="19" w:after="19"/>
              <w:ind w:left="7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$50,000-69,9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ACF1F9B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8 (13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FC52F3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0 (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90725B7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8 (11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3EDDD6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</w:tr>
      <w:tr w:rsidR="00AD4986" w:rsidRPr="002F27B8" w14:paraId="5BC24BB1" w14:textId="77777777" w:rsidTr="00B349D7">
        <w:trPr>
          <w:cantSplit/>
          <w:trHeight w:val="25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FB81ED" w14:textId="77777777" w:rsidR="00AD4986" w:rsidRPr="002F27B8" w:rsidRDefault="00AD4986" w:rsidP="00B349D7">
            <w:pPr>
              <w:adjustRightInd w:val="0"/>
              <w:spacing w:before="19" w:after="19"/>
              <w:ind w:left="7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$70,000-99,9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B45250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5 (8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C6B282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4 (30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BB1158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9 (12.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695614A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</w:tr>
      <w:tr w:rsidR="00AD4986" w:rsidRPr="002F27B8" w14:paraId="2CDF5014" w14:textId="77777777" w:rsidTr="00B349D7">
        <w:trPr>
          <w:cantSplit/>
          <w:trHeight w:val="24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DEB039" w14:textId="77777777" w:rsidR="00AD4986" w:rsidRPr="002F27B8" w:rsidRDefault="00AD4986" w:rsidP="00B349D7">
            <w:pPr>
              <w:adjustRightInd w:val="0"/>
              <w:spacing w:before="19" w:after="19"/>
              <w:ind w:left="7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More than $100,0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1B5C44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29 (49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AF6336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5 (38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7DE588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34 (47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DB8739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</w:tr>
      <w:tr w:rsidR="00AD4986" w:rsidRPr="002F27B8" w14:paraId="2DF76C0C" w14:textId="77777777" w:rsidTr="00B349D7">
        <w:trPr>
          <w:cantSplit/>
          <w:trHeight w:val="24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0FD5DA" w14:textId="77777777" w:rsidR="00AD4986" w:rsidRPr="002F27B8" w:rsidRDefault="00AD4986" w:rsidP="00B349D7">
            <w:pPr>
              <w:adjustRightInd w:val="0"/>
              <w:spacing w:before="19" w:after="19"/>
              <w:rPr>
                <w:rFonts w:asciiTheme="minorHAnsi" w:hAnsiTheme="minorHAnsi" w:cstheme="minorHAnsi"/>
                <w:b/>
                <w:bCs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b/>
                <w:bCs/>
                <w:color w:val="000000" w:themeColor="text1"/>
                <w:szCs w:val="22"/>
              </w:rPr>
              <w:t>Cancer Typ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8BC3B8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E0342C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3E5D05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38344E9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0.999</w:t>
            </w:r>
          </w:p>
        </w:tc>
      </w:tr>
      <w:tr w:rsidR="00AD4986" w:rsidRPr="002F27B8" w14:paraId="3066C67F" w14:textId="77777777" w:rsidTr="00B349D7">
        <w:trPr>
          <w:cantSplit/>
          <w:trHeight w:val="24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F8D431" w14:textId="77777777" w:rsidR="00AD4986" w:rsidRPr="002F27B8" w:rsidRDefault="00AD4986" w:rsidP="00B349D7">
            <w:pPr>
              <w:adjustRightInd w:val="0"/>
              <w:spacing w:before="19" w:after="19"/>
              <w:ind w:left="-11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   Breas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F10861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43 (7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2</w:t>
            </w: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8</w:t>
            </w: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CDB745E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10 (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76.9</w:t>
            </w: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0BE8D4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53 (73.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EFED14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</w:tr>
      <w:tr w:rsidR="00AD4986" w:rsidRPr="002F27B8" w14:paraId="08BD1332" w14:textId="77777777" w:rsidTr="00B349D7">
        <w:trPr>
          <w:cantSplit/>
          <w:trHeight w:val="25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D9D2BF" w14:textId="77777777" w:rsidR="00AD4986" w:rsidRPr="002F27B8" w:rsidRDefault="00AD4986" w:rsidP="00B349D7">
            <w:pPr>
              <w:adjustRightInd w:val="0"/>
              <w:spacing w:before="19" w:after="19"/>
              <w:ind w:left="-11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   Lu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76D6B5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7 (1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1.9</w:t>
            </w: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17B832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1 (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7.7</w:t>
            </w: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0212DB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8 (11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9A3A59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</w:tr>
      <w:tr w:rsidR="00AD4986" w:rsidRPr="002F27B8" w14:paraId="491B9DB3" w14:textId="77777777" w:rsidTr="00B349D7">
        <w:trPr>
          <w:cantSplit/>
          <w:trHeight w:val="24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89614BE" w14:textId="77777777" w:rsidR="00AD4986" w:rsidRPr="002F27B8" w:rsidRDefault="00AD4986" w:rsidP="00B349D7">
            <w:pPr>
              <w:adjustRightInd w:val="0"/>
              <w:spacing w:before="19" w:after="19"/>
              <w:ind w:left="-11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   Prostat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A6A3FA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5 (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8.5</w:t>
            </w: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3ED7753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1 (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7.7</w:t>
            </w: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078C43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6 (8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9CA967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</w:tr>
      <w:tr w:rsidR="00AD4986" w:rsidRPr="002F27B8" w14:paraId="2C7CCA8F" w14:textId="77777777" w:rsidTr="00B349D7">
        <w:trPr>
          <w:cantSplit/>
          <w:trHeight w:val="24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7DA83B" w14:textId="77777777" w:rsidR="00AD4986" w:rsidRPr="002F27B8" w:rsidRDefault="00AD4986" w:rsidP="00B349D7">
            <w:pPr>
              <w:adjustRightInd w:val="0"/>
              <w:spacing w:before="19" w:after="19"/>
              <w:ind w:left="-11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lastRenderedPageBreak/>
              <w:t>    Miss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ABAEDC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4 (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6</w:t>
            </w: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8</w:t>
            </w: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5FF614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1 (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7.7</w:t>
            </w: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703408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5 (6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88FDC9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</w:p>
        </w:tc>
      </w:tr>
      <w:tr w:rsidR="00AD4986" w:rsidRPr="002F27B8" w14:paraId="1C9E66C5" w14:textId="77777777" w:rsidTr="00B349D7">
        <w:trPr>
          <w:cantSplit/>
          <w:trHeight w:val="24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A738ED0" w14:textId="77777777" w:rsidR="00AD4986" w:rsidRPr="002F27B8" w:rsidRDefault="00AD4986" w:rsidP="00B349D7">
            <w:pPr>
              <w:adjustRightInd w:val="0"/>
              <w:spacing w:before="19" w:after="19"/>
              <w:rPr>
                <w:rFonts w:asciiTheme="minorHAnsi" w:hAnsiTheme="minorHAnsi" w:cstheme="minorHAnsi"/>
                <w:b/>
                <w:bCs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b/>
                <w:bCs/>
                <w:color w:val="000000" w:themeColor="text1"/>
                <w:szCs w:val="22"/>
              </w:rPr>
              <w:t>Stag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3AAA9D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B015D6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42938C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2355C6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0.523</w:t>
            </w:r>
          </w:p>
        </w:tc>
      </w:tr>
      <w:tr w:rsidR="00AD4986" w:rsidRPr="002F27B8" w14:paraId="0B2421A3" w14:textId="77777777" w:rsidTr="00B349D7">
        <w:trPr>
          <w:cantSplit/>
          <w:trHeight w:val="24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3D9653E" w14:textId="77777777" w:rsidR="00AD4986" w:rsidRPr="002F27B8" w:rsidRDefault="00AD4986" w:rsidP="00B349D7">
            <w:pPr>
              <w:adjustRightInd w:val="0"/>
              <w:spacing w:before="19" w:after="19"/>
              <w:ind w:left="-11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   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0DAE8D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5 (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8.5</w:t>
            </w: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EE2573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2 (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15.4</w:t>
            </w: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1F7887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7 (9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5FC563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</w:tr>
      <w:tr w:rsidR="00AD4986" w:rsidRPr="002F27B8" w14:paraId="08527C1D" w14:textId="77777777" w:rsidTr="00B349D7">
        <w:trPr>
          <w:cantSplit/>
          <w:trHeight w:val="25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42B2650" w14:textId="77777777" w:rsidR="00AD4986" w:rsidRPr="002F27B8" w:rsidRDefault="00AD4986" w:rsidP="00B349D7">
            <w:pPr>
              <w:adjustRightInd w:val="0"/>
              <w:spacing w:before="19" w:after="19"/>
              <w:ind w:left="-11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   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69721B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11 (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18.6</w:t>
            </w: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4B1B47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2 (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15.4</w:t>
            </w: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621F60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13 (18.1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15A82A4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</w:tr>
      <w:tr w:rsidR="00AD4986" w:rsidRPr="002F27B8" w14:paraId="38C0C3AA" w14:textId="77777777" w:rsidTr="00B349D7">
        <w:trPr>
          <w:cantSplit/>
          <w:trHeight w:val="24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70104B" w14:textId="77777777" w:rsidR="00AD4986" w:rsidRPr="002F27B8" w:rsidRDefault="00AD4986" w:rsidP="00B349D7">
            <w:pPr>
              <w:adjustRightInd w:val="0"/>
              <w:spacing w:before="19" w:after="19"/>
              <w:ind w:left="-11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   I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92DF595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11 (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18.6</w:t>
            </w: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3333FAE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4 (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30.8</w:t>
            </w: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1EB4EE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15 (20.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0FC336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</w:tr>
      <w:tr w:rsidR="00AD4986" w:rsidRPr="002F27B8" w14:paraId="4543481F" w14:textId="77777777" w:rsidTr="00B349D7">
        <w:trPr>
          <w:cantSplit/>
          <w:trHeight w:val="25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61F18D6" w14:textId="77777777" w:rsidR="00AD4986" w:rsidRPr="002F27B8" w:rsidRDefault="00AD4986" w:rsidP="00B349D7">
            <w:pPr>
              <w:keepNext/>
              <w:adjustRightInd w:val="0"/>
              <w:spacing w:before="19" w:after="19"/>
              <w:ind w:left="-11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   II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208BFE9" w14:textId="77777777" w:rsidR="00AD4986" w:rsidRPr="002F27B8" w:rsidRDefault="00AD4986" w:rsidP="00B349D7">
            <w:pPr>
              <w:keepNext/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6 (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10.2</w:t>
            </w: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B6EBEB" w14:textId="77777777" w:rsidR="00AD4986" w:rsidRPr="002F27B8" w:rsidRDefault="00AD4986" w:rsidP="00B349D7">
            <w:pPr>
              <w:keepNext/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1 (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7.7</w:t>
            </w: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85588A" w14:textId="77777777" w:rsidR="00AD4986" w:rsidRPr="002F27B8" w:rsidRDefault="00AD4986" w:rsidP="00B349D7">
            <w:pPr>
              <w:keepNext/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7 (9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A25929" w14:textId="77777777" w:rsidR="00AD4986" w:rsidRPr="002F27B8" w:rsidRDefault="00AD4986" w:rsidP="00B349D7">
            <w:pPr>
              <w:keepNext/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</w:tr>
      <w:tr w:rsidR="00AD4986" w:rsidRPr="002F27B8" w14:paraId="6E8A9DA9" w14:textId="77777777" w:rsidTr="00B349D7">
        <w:trPr>
          <w:cantSplit/>
          <w:trHeight w:val="249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1329904" w14:textId="77777777" w:rsidR="00AD4986" w:rsidRPr="002F27B8" w:rsidRDefault="00AD4986" w:rsidP="00B349D7">
            <w:pPr>
              <w:adjustRightInd w:val="0"/>
              <w:spacing w:before="19" w:after="19"/>
              <w:ind w:left="-11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   IV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D24FA6E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15 (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25.4</w:t>
            </w: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A82ED8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1 (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7.7</w:t>
            </w: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19E8FD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16 (22.2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E0C078E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</w:t>
            </w:r>
          </w:p>
        </w:tc>
      </w:tr>
      <w:tr w:rsidR="00AD4986" w:rsidRPr="002F27B8" w14:paraId="63C067FB" w14:textId="77777777" w:rsidTr="00B349D7">
        <w:trPr>
          <w:cantSplit/>
          <w:trHeight w:val="249"/>
        </w:trPr>
        <w:tc>
          <w:tcPr>
            <w:tcW w:w="218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6CF5CBF" w14:textId="77777777" w:rsidR="00AD4986" w:rsidRPr="002F27B8" w:rsidRDefault="00AD4986" w:rsidP="00B349D7">
            <w:pPr>
              <w:adjustRightInd w:val="0"/>
              <w:spacing w:before="19" w:after="19"/>
              <w:ind w:left="-110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    Unknow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25EB11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11 (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18.6</w:t>
            </w: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B7E9A9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3 (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23.1</w:t>
            </w: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B8B9CE2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  <w:r w:rsidRPr="002F27B8">
              <w:rPr>
                <w:rFonts w:asciiTheme="minorHAnsi" w:hAnsiTheme="minorHAnsi" w:cstheme="minorHAnsi"/>
                <w:color w:val="000000" w:themeColor="text1"/>
                <w:szCs w:val="22"/>
              </w:rPr>
              <w:t>14 (19.4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0E758D" w14:textId="77777777" w:rsidR="00AD4986" w:rsidRPr="002F27B8" w:rsidRDefault="00AD4986" w:rsidP="00B349D7">
            <w:pPr>
              <w:adjustRightInd w:val="0"/>
              <w:spacing w:before="19" w:after="19"/>
              <w:jc w:val="center"/>
              <w:rPr>
                <w:rFonts w:asciiTheme="minorHAnsi" w:hAnsiTheme="minorHAnsi" w:cstheme="minorHAnsi"/>
                <w:color w:val="000000" w:themeColor="text1"/>
                <w:szCs w:val="22"/>
              </w:rPr>
            </w:pPr>
          </w:p>
        </w:tc>
      </w:tr>
    </w:tbl>
    <w:p w14:paraId="6761E624" w14:textId="77777777" w:rsidR="00AD4986" w:rsidRPr="0021555D" w:rsidRDefault="00AD4986" w:rsidP="00AD4986">
      <w:pPr>
        <w:rPr>
          <w:rFonts w:asciiTheme="minorHAnsi" w:hAnsiTheme="minorHAnsi" w:cstheme="minorHAnsi"/>
          <w:sz w:val="20"/>
          <w:szCs w:val="20"/>
        </w:rPr>
      </w:pPr>
      <w:bookmarkStart w:id="1" w:name="IDX"/>
      <w:bookmarkEnd w:id="1"/>
      <w:r w:rsidRPr="0021555D">
        <w:rPr>
          <w:rFonts w:asciiTheme="minorHAnsi" w:hAnsiTheme="minorHAnsi" w:cstheme="minorHAnsi"/>
          <w:sz w:val="20"/>
          <w:szCs w:val="20"/>
        </w:rPr>
        <w:t>Abbreviations: M, mean; SD, standard deviation.</w:t>
      </w:r>
    </w:p>
    <w:p w14:paraId="31C6EABD" w14:textId="77777777" w:rsidR="00AD4986" w:rsidRPr="009256D9" w:rsidRDefault="00AD4986" w:rsidP="00AD4986">
      <w:pPr>
        <w:rPr>
          <w:rFonts w:asciiTheme="minorHAnsi" w:hAnsiTheme="minorHAnsi" w:cstheme="minorHAnsi"/>
        </w:rPr>
      </w:pPr>
    </w:p>
    <w:p w14:paraId="37283192" w14:textId="77777777" w:rsidR="00AD4986" w:rsidRDefault="00AD4986" w:rsidP="00AD4986"/>
    <w:p w14:paraId="1C0290DF" w14:textId="77777777" w:rsidR="0080346A" w:rsidRDefault="0080346A"/>
    <w:sectPr w:rsidR="0080346A" w:rsidSect="002F34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986"/>
    <w:rsid w:val="000125BE"/>
    <w:rsid w:val="00015889"/>
    <w:rsid w:val="00020D4B"/>
    <w:rsid w:val="000212B0"/>
    <w:rsid w:val="00026666"/>
    <w:rsid w:val="00030A32"/>
    <w:rsid w:val="00030A3F"/>
    <w:rsid w:val="00031620"/>
    <w:rsid w:val="000375BB"/>
    <w:rsid w:val="00037B1B"/>
    <w:rsid w:val="0004324E"/>
    <w:rsid w:val="0004718D"/>
    <w:rsid w:val="00052090"/>
    <w:rsid w:val="00056080"/>
    <w:rsid w:val="00073978"/>
    <w:rsid w:val="00075BE9"/>
    <w:rsid w:val="00076898"/>
    <w:rsid w:val="0008235E"/>
    <w:rsid w:val="00086B19"/>
    <w:rsid w:val="00087135"/>
    <w:rsid w:val="00087241"/>
    <w:rsid w:val="000B3BDD"/>
    <w:rsid w:val="000B7262"/>
    <w:rsid w:val="000E0436"/>
    <w:rsid w:val="000F4416"/>
    <w:rsid w:val="00106524"/>
    <w:rsid w:val="0011566D"/>
    <w:rsid w:val="00121E67"/>
    <w:rsid w:val="00145D15"/>
    <w:rsid w:val="00150A37"/>
    <w:rsid w:val="00154AF9"/>
    <w:rsid w:val="0015580B"/>
    <w:rsid w:val="001623FC"/>
    <w:rsid w:val="00165CD5"/>
    <w:rsid w:val="00170564"/>
    <w:rsid w:val="001767AB"/>
    <w:rsid w:val="001C1B7A"/>
    <w:rsid w:val="001D0A36"/>
    <w:rsid w:val="001D6C93"/>
    <w:rsid w:val="001D7604"/>
    <w:rsid w:val="00205BE4"/>
    <w:rsid w:val="00207BC7"/>
    <w:rsid w:val="002169FB"/>
    <w:rsid w:val="0022432F"/>
    <w:rsid w:val="002401E7"/>
    <w:rsid w:val="00256A28"/>
    <w:rsid w:val="00276927"/>
    <w:rsid w:val="00277886"/>
    <w:rsid w:val="00295D5E"/>
    <w:rsid w:val="002C248D"/>
    <w:rsid w:val="002C280B"/>
    <w:rsid w:val="002D4404"/>
    <w:rsid w:val="002D67B8"/>
    <w:rsid w:val="002E4A70"/>
    <w:rsid w:val="002E7F69"/>
    <w:rsid w:val="002F349F"/>
    <w:rsid w:val="002F6961"/>
    <w:rsid w:val="0030276A"/>
    <w:rsid w:val="0030340C"/>
    <w:rsid w:val="00315CE8"/>
    <w:rsid w:val="00323DAD"/>
    <w:rsid w:val="00336FFF"/>
    <w:rsid w:val="0034468B"/>
    <w:rsid w:val="003502B6"/>
    <w:rsid w:val="00350EED"/>
    <w:rsid w:val="0035770B"/>
    <w:rsid w:val="0036561B"/>
    <w:rsid w:val="00365D4D"/>
    <w:rsid w:val="00371F11"/>
    <w:rsid w:val="00390DC8"/>
    <w:rsid w:val="003958AA"/>
    <w:rsid w:val="003A3E0D"/>
    <w:rsid w:val="003A53A3"/>
    <w:rsid w:val="003B1C5C"/>
    <w:rsid w:val="003B3D98"/>
    <w:rsid w:val="003B6488"/>
    <w:rsid w:val="00407E0E"/>
    <w:rsid w:val="00414A9D"/>
    <w:rsid w:val="00421B7F"/>
    <w:rsid w:val="00421FC0"/>
    <w:rsid w:val="00425710"/>
    <w:rsid w:val="00427A50"/>
    <w:rsid w:val="00442BA0"/>
    <w:rsid w:val="004447B8"/>
    <w:rsid w:val="00452D2C"/>
    <w:rsid w:val="004601D6"/>
    <w:rsid w:val="0047429E"/>
    <w:rsid w:val="00487819"/>
    <w:rsid w:val="004B3882"/>
    <w:rsid w:val="004C1E45"/>
    <w:rsid w:val="004C4D00"/>
    <w:rsid w:val="004D2669"/>
    <w:rsid w:val="004E6DE2"/>
    <w:rsid w:val="004F7A34"/>
    <w:rsid w:val="00502B27"/>
    <w:rsid w:val="00504A18"/>
    <w:rsid w:val="005067DA"/>
    <w:rsid w:val="0051489F"/>
    <w:rsid w:val="00515573"/>
    <w:rsid w:val="005162E6"/>
    <w:rsid w:val="00533459"/>
    <w:rsid w:val="00533BB6"/>
    <w:rsid w:val="00536583"/>
    <w:rsid w:val="00551188"/>
    <w:rsid w:val="00565723"/>
    <w:rsid w:val="0056597D"/>
    <w:rsid w:val="0059134A"/>
    <w:rsid w:val="00592658"/>
    <w:rsid w:val="005A3928"/>
    <w:rsid w:val="005A75B4"/>
    <w:rsid w:val="005C00C0"/>
    <w:rsid w:val="005C15B8"/>
    <w:rsid w:val="005D3724"/>
    <w:rsid w:val="005D40D6"/>
    <w:rsid w:val="005D51E2"/>
    <w:rsid w:val="005E0220"/>
    <w:rsid w:val="005E49A8"/>
    <w:rsid w:val="005E6AFE"/>
    <w:rsid w:val="005E7C9F"/>
    <w:rsid w:val="005E7E6D"/>
    <w:rsid w:val="005F0C60"/>
    <w:rsid w:val="005F0EFC"/>
    <w:rsid w:val="005F47C6"/>
    <w:rsid w:val="00602525"/>
    <w:rsid w:val="00606C35"/>
    <w:rsid w:val="006100C9"/>
    <w:rsid w:val="00612DB9"/>
    <w:rsid w:val="00622D18"/>
    <w:rsid w:val="006318CD"/>
    <w:rsid w:val="00641BCC"/>
    <w:rsid w:val="00670F75"/>
    <w:rsid w:val="00673482"/>
    <w:rsid w:val="006833B4"/>
    <w:rsid w:val="00684E17"/>
    <w:rsid w:val="006962B8"/>
    <w:rsid w:val="006B7765"/>
    <w:rsid w:val="006C37AC"/>
    <w:rsid w:val="006C3CFE"/>
    <w:rsid w:val="006F49AE"/>
    <w:rsid w:val="006F6E92"/>
    <w:rsid w:val="00702DD7"/>
    <w:rsid w:val="0071424A"/>
    <w:rsid w:val="007378FE"/>
    <w:rsid w:val="00754B63"/>
    <w:rsid w:val="0076634C"/>
    <w:rsid w:val="0077327F"/>
    <w:rsid w:val="00782076"/>
    <w:rsid w:val="0078746E"/>
    <w:rsid w:val="00792116"/>
    <w:rsid w:val="007956B3"/>
    <w:rsid w:val="00796776"/>
    <w:rsid w:val="0079742F"/>
    <w:rsid w:val="00797BCD"/>
    <w:rsid w:val="007A0DDA"/>
    <w:rsid w:val="007A0EA6"/>
    <w:rsid w:val="007A26A7"/>
    <w:rsid w:val="007B5C3F"/>
    <w:rsid w:val="007C3338"/>
    <w:rsid w:val="007C3FE9"/>
    <w:rsid w:val="007D383D"/>
    <w:rsid w:val="007E55B2"/>
    <w:rsid w:val="007F6988"/>
    <w:rsid w:val="007F7190"/>
    <w:rsid w:val="0080346A"/>
    <w:rsid w:val="00807074"/>
    <w:rsid w:val="00813A4C"/>
    <w:rsid w:val="0081512D"/>
    <w:rsid w:val="00823B0B"/>
    <w:rsid w:val="0083382E"/>
    <w:rsid w:val="008343CC"/>
    <w:rsid w:val="0083464E"/>
    <w:rsid w:val="00841430"/>
    <w:rsid w:val="0084603E"/>
    <w:rsid w:val="00852D0B"/>
    <w:rsid w:val="008573F3"/>
    <w:rsid w:val="00867720"/>
    <w:rsid w:val="008B63C0"/>
    <w:rsid w:val="008C32A5"/>
    <w:rsid w:val="008C3A80"/>
    <w:rsid w:val="008C611B"/>
    <w:rsid w:val="008D3F3B"/>
    <w:rsid w:val="008D6035"/>
    <w:rsid w:val="008D7719"/>
    <w:rsid w:val="008F0DD9"/>
    <w:rsid w:val="008F3626"/>
    <w:rsid w:val="008F3981"/>
    <w:rsid w:val="008F663B"/>
    <w:rsid w:val="00904363"/>
    <w:rsid w:val="00913232"/>
    <w:rsid w:val="00915C1E"/>
    <w:rsid w:val="009221F4"/>
    <w:rsid w:val="00945C73"/>
    <w:rsid w:val="00951334"/>
    <w:rsid w:val="00962759"/>
    <w:rsid w:val="0096549A"/>
    <w:rsid w:val="00972C4D"/>
    <w:rsid w:val="009777F3"/>
    <w:rsid w:val="009A56B0"/>
    <w:rsid w:val="009C0FF5"/>
    <w:rsid w:val="009D1950"/>
    <w:rsid w:val="009E3125"/>
    <w:rsid w:val="00A03EC9"/>
    <w:rsid w:val="00A14AFF"/>
    <w:rsid w:val="00A1785B"/>
    <w:rsid w:val="00A27065"/>
    <w:rsid w:val="00A30366"/>
    <w:rsid w:val="00A30A5E"/>
    <w:rsid w:val="00A424FF"/>
    <w:rsid w:val="00A625C9"/>
    <w:rsid w:val="00A62FCE"/>
    <w:rsid w:val="00A6470E"/>
    <w:rsid w:val="00A65C6A"/>
    <w:rsid w:val="00A6673C"/>
    <w:rsid w:val="00A81267"/>
    <w:rsid w:val="00AD4986"/>
    <w:rsid w:val="00B000D3"/>
    <w:rsid w:val="00B00977"/>
    <w:rsid w:val="00B00F94"/>
    <w:rsid w:val="00B04D40"/>
    <w:rsid w:val="00B60C4B"/>
    <w:rsid w:val="00B632CA"/>
    <w:rsid w:val="00B85BA8"/>
    <w:rsid w:val="00B87CFC"/>
    <w:rsid w:val="00B940D6"/>
    <w:rsid w:val="00B97CF1"/>
    <w:rsid w:val="00BB2BA4"/>
    <w:rsid w:val="00BC1388"/>
    <w:rsid w:val="00BC1697"/>
    <w:rsid w:val="00BD20D3"/>
    <w:rsid w:val="00BD6E11"/>
    <w:rsid w:val="00BE011E"/>
    <w:rsid w:val="00C15FF8"/>
    <w:rsid w:val="00C174BF"/>
    <w:rsid w:val="00C25BB9"/>
    <w:rsid w:val="00C40A7E"/>
    <w:rsid w:val="00C5050F"/>
    <w:rsid w:val="00C5121D"/>
    <w:rsid w:val="00C67583"/>
    <w:rsid w:val="00C77C5A"/>
    <w:rsid w:val="00C854CF"/>
    <w:rsid w:val="00CA4183"/>
    <w:rsid w:val="00CC110D"/>
    <w:rsid w:val="00CD33D8"/>
    <w:rsid w:val="00CD4178"/>
    <w:rsid w:val="00CD6EB5"/>
    <w:rsid w:val="00CE1601"/>
    <w:rsid w:val="00CF00BF"/>
    <w:rsid w:val="00D26C8F"/>
    <w:rsid w:val="00D7227E"/>
    <w:rsid w:val="00D8069D"/>
    <w:rsid w:val="00D845D0"/>
    <w:rsid w:val="00D97423"/>
    <w:rsid w:val="00DA5622"/>
    <w:rsid w:val="00DC7D34"/>
    <w:rsid w:val="00DE6589"/>
    <w:rsid w:val="00DF049C"/>
    <w:rsid w:val="00DF38F7"/>
    <w:rsid w:val="00E00670"/>
    <w:rsid w:val="00E01551"/>
    <w:rsid w:val="00E17F9A"/>
    <w:rsid w:val="00E258DB"/>
    <w:rsid w:val="00E25E00"/>
    <w:rsid w:val="00E347CC"/>
    <w:rsid w:val="00E4059A"/>
    <w:rsid w:val="00E54A22"/>
    <w:rsid w:val="00E65666"/>
    <w:rsid w:val="00E9246B"/>
    <w:rsid w:val="00EA1C32"/>
    <w:rsid w:val="00EA3D6A"/>
    <w:rsid w:val="00EA5652"/>
    <w:rsid w:val="00EB3B2A"/>
    <w:rsid w:val="00EC4459"/>
    <w:rsid w:val="00EC4FC8"/>
    <w:rsid w:val="00ED6197"/>
    <w:rsid w:val="00ED7BD9"/>
    <w:rsid w:val="00EE303A"/>
    <w:rsid w:val="00EF79F0"/>
    <w:rsid w:val="00F209AF"/>
    <w:rsid w:val="00F3052E"/>
    <w:rsid w:val="00F424AD"/>
    <w:rsid w:val="00F50121"/>
    <w:rsid w:val="00F62C4F"/>
    <w:rsid w:val="00F67319"/>
    <w:rsid w:val="00F71243"/>
    <w:rsid w:val="00F81680"/>
    <w:rsid w:val="00F92C60"/>
    <w:rsid w:val="00FA1A08"/>
    <w:rsid w:val="00FA482E"/>
    <w:rsid w:val="00FB52D8"/>
    <w:rsid w:val="00FB5D55"/>
    <w:rsid w:val="00FF7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CB5959"/>
  <w15:chartTrackingRefBased/>
  <w15:docId w15:val="{529E4DB3-2058-1647-832E-45F22D126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rial 11"/>
    <w:qFormat/>
    <w:rsid w:val="00AD4986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utoRedefine/>
    <w:uiPriority w:val="1"/>
    <w:qFormat/>
    <w:rsid w:val="00106524"/>
    <w:rPr>
      <w:rFonts w:ascii="Arial" w:hAnsi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9</Words>
  <Characters>1848</Characters>
  <Application>Microsoft Office Word</Application>
  <DocSecurity>0</DocSecurity>
  <Lines>48</Lines>
  <Paragraphs>26</Paragraphs>
  <ScaleCrop>false</ScaleCrop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Baik</dc:creator>
  <cp:keywords/>
  <dc:description/>
  <cp:lastModifiedBy>Sharon Baik</cp:lastModifiedBy>
  <cp:revision>1</cp:revision>
  <dcterms:created xsi:type="dcterms:W3CDTF">2023-12-22T11:19:00Z</dcterms:created>
  <dcterms:modified xsi:type="dcterms:W3CDTF">2023-12-22T11:19:00Z</dcterms:modified>
</cp:coreProperties>
</file>